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73" w:type="dxa"/>
        <w:tblInd w:w="93" w:type="dxa"/>
        <w:tblLook w:val="04A0" w:firstRow="1" w:lastRow="0" w:firstColumn="1" w:lastColumn="0" w:noHBand="0" w:noVBand="1"/>
      </w:tblPr>
      <w:tblGrid>
        <w:gridCol w:w="1275"/>
        <w:gridCol w:w="1080"/>
        <w:gridCol w:w="1833"/>
        <w:gridCol w:w="1800"/>
        <w:gridCol w:w="1080"/>
        <w:gridCol w:w="1005"/>
      </w:tblGrid>
      <w:tr w:rsidR="006D7225" w:rsidRPr="006D7225" w:rsidTr="006D7225">
        <w:trPr>
          <w:trHeight w:val="315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chao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observed_species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PD_whole_tre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shannon</w:t>
            </w:r>
            <w:proofErr w:type="spellEnd"/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simpson</w:t>
            </w:r>
            <w:proofErr w:type="spellEnd"/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R1 4wk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896</w:t>
            </w:r>
          </w:p>
        </w:tc>
        <w:tc>
          <w:tcPr>
            <w:tcW w:w="183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7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4.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6.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R2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256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8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R3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155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8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9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6.1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7</w:t>
            </w:r>
            <w:bookmarkStart w:id="0" w:name="_GoBack"/>
            <w:bookmarkEnd w:id="0"/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R4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17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9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1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1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D1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08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8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7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.8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D2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113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8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8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D3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207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8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8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2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D4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37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9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1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R1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7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3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3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R2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288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8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6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7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R3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88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6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2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2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R4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12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8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6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D1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12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7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4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4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D2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27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8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8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2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D3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11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8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5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.9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D4 4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09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7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3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6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R1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223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9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9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.5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R2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357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0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3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.9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R3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38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0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2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.9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R4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36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9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3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6.4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D1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255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9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1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3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D2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27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9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7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.1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D3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296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9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1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5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R-D4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55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1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5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2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R1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197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7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6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3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R2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40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9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1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1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R3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38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7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.6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R4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37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9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1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D1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09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8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5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.8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D2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917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6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2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.4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D3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12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7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35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2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6D7225" w:rsidRPr="006D7225" w:rsidTr="006D7225">
        <w:trPr>
          <w:trHeight w:val="3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b/>
                <w:bCs/>
                <w:color w:val="000000"/>
              </w:rPr>
              <w:t>D-D4 32w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43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11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43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5.0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7225" w:rsidRPr="006D7225" w:rsidRDefault="006D7225" w:rsidP="006D72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D722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</w:tbl>
    <w:p w:rsidR="00A174ED" w:rsidRDefault="00A174ED"/>
    <w:sectPr w:rsidR="00A17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225"/>
    <w:rsid w:val="006D7225"/>
    <w:rsid w:val="00A1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2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</dc:creator>
  <cp:lastModifiedBy>Joe</cp:lastModifiedBy>
  <cp:revision>1</cp:revision>
  <dcterms:created xsi:type="dcterms:W3CDTF">2014-12-10T19:01:00Z</dcterms:created>
  <dcterms:modified xsi:type="dcterms:W3CDTF">2014-12-10T19:06:00Z</dcterms:modified>
</cp:coreProperties>
</file>